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71CD8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1" w:name="_GoBack"/>
      <w:bookmarkEnd w:id="1"/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Baseline characteristics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f family caregivers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stratified by Anxious or Depressio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bookmarkEnd w:id="0"/>
    <w:p w14:paraId="135D257D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1705C3B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4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449"/>
        <w:gridCol w:w="1352"/>
        <w:gridCol w:w="1301"/>
        <w:gridCol w:w="862"/>
        <w:gridCol w:w="1358"/>
        <w:gridCol w:w="1245"/>
        <w:gridCol w:w="829"/>
        <w:gridCol w:w="1228"/>
        <w:gridCol w:w="1233"/>
        <w:gridCol w:w="666"/>
      </w:tblGrid>
      <w:tr w14:paraId="1B54B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vMerge w:val="restart"/>
            <w:shd w:val="clear" w:color="auto" w:fill="auto"/>
            <w:noWrap/>
            <w:vAlign w:val="center"/>
          </w:tcPr>
          <w:p w14:paraId="04243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47" w:type="pct"/>
            <w:gridSpan w:val="3"/>
            <w:shd w:val="clear" w:color="auto" w:fill="auto"/>
            <w:vAlign w:val="center"/>
          </w:tcPr>
          <w:p w14:paraId="192B5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xious or Depress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468B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8" w:type="pct"/>
            <w:gridSpan w:val="2"/>
            <w:shd w:val="clear" w:color="auto" w:fill="auto"/>
            <w:noWrap/>
            <w:vAlign w:val="center"/>
          </w:tcPr>
          <w:p w14:paraId="52013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xious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2A1C33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8" w:type="pct"/>
            <w:gridSpan w:val="2"/>
            <w:shd w:val="clear" w:color="auto" w:fill="auto"/>
            <w:noWrap/>
            <w:vAlign w:val="center"/>
          </w:tcPr>
          <w:p w14:paraId="3B084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50CED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2E8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593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36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n = 207)</w:t>
            </w:r>
          </w:p>
        </w:tc>
        <w:tc>
          <w:tcPr>
            <w:tcW w:w="47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82C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n = 165)</w:t>
            </w:r>
          </w:p>
        </w:tc>
        <w:tc>
          <w:tcPr>
            <w:tcW w:w="45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46E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(n = 42)</w:t>
            </w:r>
          </w:p>
        </w:tc>
        <w:tc>
          <w:tcPr>
            <w:tcW w:w="30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F70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85A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n = 173)</w:t>
            </w:r>
          </w:p>
        </w:tc>
        <w:tc>
          <w:tcPr>
            <w:tcW w:w="43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93E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(n = 34)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13E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43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75C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(n = 184)</w:t>
            </w:r>
          </w:p>
        </w:tc>
        <w:tc>
          <w:tcPr>
            <w:tcW w:w="43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B9B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(n = 23)</w:t>
            </w:r>
          </w:p>
        </w:tc>
        <w:tc>
          <w:tcPr>
            <w:tcW w:w="23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348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2D6B1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7245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, Median (IQR)</w:t>
            </w:r>
          </w:p>
        </w:tc>
        <w:tc>
          <w:tcPr>
            <w:tcW w:w="5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C89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 ± 13.7</w:t>
            </w:r>
          </w:p>
        </w:tc>
        <w:tc>
          <w:tcPr>
            <w:tcW w:w="47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D1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7 ± 13.3</w:t>
            </w:r>
          </w:p>
        </w:tc>
        <w:tc>
          <w:tcPr>
            <w:tcW w:w="45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1C1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 ± 15.3</w:t>
            </w:r>
          </w:p>
        </w:tc>
        <w:tc>
          <w:tcPr>
            <w:tcW w:w="30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A5C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</w:t>
            </w:r>
          </w:p>
        </w:tc>
        <w:tc>
          <w:tcPr>
            <w:tcW w:w="47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AE9E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 ± 13.5</w:t>
            </w:r>
          </w:p>
        </w:tc>
        <w:tc>
          <w:tcPr>
            <w:tcW w:w="43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040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9 ± 14.9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8B3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</w:t>
            </w:r>
          </w:p>
        </w:tc>
        <w:tc>
          <w:tcPr>
            <w:tcW w:w="43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DFF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 ± 13.4</w:t>
            </w:r>
          </w:p>
        </w:tc>
        <w:tc>
          <w:tcPr>
            <w:tcW w:w="43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449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 ± 15.4</w:t>
            </w:r>
          </w:p>
        </w:tc>
        <w:tc>
          <w:tcPr>
            <w:tcW w:w="2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E6EF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  <w:tr w14:paraId="4F98F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572E6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0E078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38427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BA212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4A19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A7878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6F225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1D17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25EEA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69D40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EED1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</w:t>
            </w:r>
          </w:p>
        </w:tc>
      </w:tr>
      <w:tr w14:paraId="3C246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66EF465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0B93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34.3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768B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33.3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CC85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38.1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0DDC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54AD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4.1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BA0D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5.3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24967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68DC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33.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89DD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3.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E7D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27E5F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63DB6C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5D60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65.7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B055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 (66.7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A755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61.9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A84A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2E47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65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C272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64.7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5FEC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04C4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66.8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809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56.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C9F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0BF7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122D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.comp, Median (IQR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D089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 ± 3.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0D7E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 ± 3.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8A3F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 ± 4.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6621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FD12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 ± 3.5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4472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 ± 3.6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7C9B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EBC1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 ± 3.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5213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 ± 4.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C365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46CB7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0CB3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pitaltype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ED142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1A2B3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F2D25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D121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B323D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FD992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479E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26B28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E6675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F1C2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</w:p>
        </w:tc>
      </w:tr>
      <w:tr w14:paraId="53D28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677DCE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ergency admission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E3A6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44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C3E7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43.6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FD6F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45.2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0262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68F8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43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5AF7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44.1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BB84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3CF0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45.1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BACC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4.8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3A46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C9EC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731210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emergency admission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20E0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56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62D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56.4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1B9B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54.8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9012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9250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56.1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6FF7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55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4A18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6CD4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 (54.9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E2E6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65.2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84B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00BC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F961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ys, Mean ± S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883C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 ± 4.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F026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 ± 4.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8C69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 ± 5.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70F1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8E2D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 ± 4.5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581E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 ± 4.9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3DB1B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57EB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 ± 4.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2766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 ± 5.7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D1A6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</w:t>
            </w:r>
          </w:p>
        </w:tc>
      </w:tr>
      <w:tr w14:paraId="0597C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EC2D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ork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1392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04E92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1D4D0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C53F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E5A73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88E14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352B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067A2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38DD4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1B8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 w14:paraId="2F0C50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D34B02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ploye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4972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44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DCB6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47.3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4E96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1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350D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E6EB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46.8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A857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9.4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623E5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96D1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46.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48B9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6.1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794E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1B31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80DF72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employe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041A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33.8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FC55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33.9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4576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33.3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E8CC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BD8C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33.5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7221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5.3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DDF1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4704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34.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FE5E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0.4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1822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9563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15F228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3601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2.2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B699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18.8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4F04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35.7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D05F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4ECA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19.7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FD61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5.3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2E0CC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2460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19.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C961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3.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A0E3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CFF4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F4D4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F6772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53994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6A2B6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5225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1FE88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A2384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190A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D29BF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A7167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72F4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</w:tr>
      <w:tr w14:paraId="312DF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250BD74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n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9A27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 (99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B88A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99.4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61D6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97.6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6335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8A15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99.4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8E26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97.1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931E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9473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99.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4361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95.7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2F0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19EC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304E3A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19F6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 1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7835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6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BA14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27F4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D150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6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0BCA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313C5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17CE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8643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4.3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C3C7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3BE28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25D39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4F8F7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69361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015AD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D32B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B6570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5725D2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EFEC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C7E94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9542A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2E5F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</w:tr>
      <w:tr w14:paraId="26841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A99D9C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mary school and below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91E2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47.3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7FED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49.1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60E2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40.5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3C86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D367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48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9B51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44.1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DD8C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BDF1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48.4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FB7F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9.1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52DE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0539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27E025B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ondary school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FF30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42.5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3751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40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C40A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52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3641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4A68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41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564F4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50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58EB0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164F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41.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3D58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52.2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944C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A769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199D1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College or abov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4B68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0.1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FC35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0.9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9850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7.1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79A7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9C40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11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6177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24307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EE16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10.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50BD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8.7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8ECE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5F0CD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73B92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italstatus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339D1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CEC9A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AE833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8976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BA1B4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F3600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1CF26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3A765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DBEAC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2697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</w:tr>
      <w:tr w14:paraId="1E111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vAlign w:val="center"/>
          </w:tcPr>
          <w:p w14:paraId="2ACF793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ngl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7B1A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 7.7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31F3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6.1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7197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4.3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2820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1896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6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76DD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1.8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CF10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032D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C452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1.7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7840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D99D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56C935A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rie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06E7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 (92.3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7B47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93.9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D885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85.7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9862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595D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93.1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C0E9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88.2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4AAE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0916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 (94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2ABD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78.3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52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A07C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DA277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oke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7055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20.8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6141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1.8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9B5C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16.7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763F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802B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21.4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85ED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7.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51893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2B65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21.7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F254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3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015A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</w:tr>
      <w:tr w14:paraId="20DF2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105C5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ink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9D8C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16.4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390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15.2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DEBF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1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578F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AB90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5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C373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3.5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6AC74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81EF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6.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277C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7.4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146C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EEED5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C4B86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ligion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FDD0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56.5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61A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57.6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B4A6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52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B057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A8EC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56.6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0310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55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002E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D996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(57.1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844B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52.2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C0DB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5</w:t>
            </w:r>
          </w:p>
        </w:tc>
      </w:tr>
      <w:tr w14:paraId="5E16E3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63E47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onomy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DD797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B811F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68D5B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3C14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6F1AD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08A29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2CF97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85B46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0F19C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B6E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</w:tr>
      <w:tr w14:paraId="2233C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9B1F620"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economic difficultie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38DF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87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680D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 (89.1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0BF5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78.6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4A28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80D1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89.6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53D7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73.5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2559A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B604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 (88.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4DE8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73.9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0F8C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F175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E67CF48"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onomic difficultie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5219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3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AE5D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0.9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F92E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1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ADBD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0772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0.4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309B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6.5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8D4E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A16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1.4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83E4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6.1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4C11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FD92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982CA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esis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788E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8.4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4AD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7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C39F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3.8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E1A4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B51F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16.8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4DE6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6.5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396A9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891A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18.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D296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7.4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C6F7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93AC8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9FE25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250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 6.8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1BFB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7.9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7555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D2AE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E854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7.5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5909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E2A5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62EB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7.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0E5D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F17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4</w:t>
            </w:r>
          </w:p>
        </w:tc>
      </w:tr>
      <w:tr w14:paraId="4F50C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A5197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rst nursing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2A81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 (38.6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F01A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37.6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4F78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42.9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07B7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DB72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38.7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BBD4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8.2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14C9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5DDC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37.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C60C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47.8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295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</w:tr>
      <w:tr w14:paraId="3CF47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1574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lation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7B4E8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2433F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67DC4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3562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DBD05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8184A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BC76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42EF6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4ACC8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CCDD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</w:t>
            </w:r>
          </w:p>
        </w:tc>
      </w:tr>
      <w:tr w14:paraId="190C6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54A54A5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ous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96BD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 (54.1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90D6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53.9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A822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54.8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2465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49C5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54.3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1FE3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52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CB2C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413F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55.4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AC98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3.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FDDA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A8A74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5D3C34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ughter/son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BE40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29.5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1EC0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7.9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566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35.7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1A24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F9B0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28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16E6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2.4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109EA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7495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27.7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D663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3.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8FB6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09D0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61DACEA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ent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92FA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 9.2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6BD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0.3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9ADE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4.8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14E0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E2A4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9.2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F161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8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1FC94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AB24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9.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E319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8.7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BC12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B79E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582EB5B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" \l "\\javascript:;" \o "file:///C:\\Users\\jiapeng\\AppData\\Local\\youdao\\dict\\Application\\9.1.6.0\\resultui\\html\\index.html#\\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others/Siste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967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 1.9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B6EE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4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41CC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B192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CD1E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3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24C1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668A8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8B17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4AFC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6D54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0ECB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5433C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Other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37A6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 5.3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F73F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5.5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DE4C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4.8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8E8E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D6B8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5.2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D436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5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1CD31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08F0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5.4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18CE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4.3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D76D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60580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6C6B7E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ly child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7001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15.9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C74C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17.6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740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9.5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98E0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C719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7.3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339F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8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5E57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ADD0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15.8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E751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7.4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CD2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</w:t>
            </w:r>
          </w:p>
        </w:tc>
      </w:tr>
      <w:tr w14:paraId="2B812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04CBA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ly conflict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1805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 2.9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030E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3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9FC1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535B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D4A4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871F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5992A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E70A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7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C79A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4.3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0CE2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</w:tr>
      <w:tr w14:paraId="0FFE9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559B69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ldcare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872D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32.4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BC7E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2.7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F8B8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1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1B7D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7237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32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444A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9.4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F092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9021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2.1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E3FF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4.8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B5F9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</w:tr>
      <w:tr w14:paraId="4A8202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A9B25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ving with patients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9A6F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 (73.9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0E4E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73.3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32A1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76.2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C1A2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04E5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 (74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B890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73.5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14436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6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543A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72.8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0B6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82.6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D198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</w:t>
            </w:r>
          </w:p>
        </w:tc>
      </w:tr>
      <w:tr w14:paraId="586E6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27C27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sex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9D6AA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828CE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1AFF1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316C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64A04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E8637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7FC2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4E24A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3E5BE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E23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</w:tr>
      <w:tr w14:paraId="026DE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D04A19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543F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 (65.2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203E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67.3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CDE6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57.1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8DF1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8CF5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65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BB0C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61.8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1415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C631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66.8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BB20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52.2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FAAA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00DA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8C1C04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876F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34.8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E488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2.7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4280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42.9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5D2B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03E7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4.1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995E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8.2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2E410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C1BB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33.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1ABC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47.8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7238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3ED72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1BE79B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age, Median (IQR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2DDB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9 ± 17.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F889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6 ± 18.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FB2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2 ± 15.7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E4D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A1F4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6 ± 17.6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472D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4 ± 18.2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15AFD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E180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3 ± 17.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457D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 ± 16.3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223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</w:t>
            </w:r>
          </w:p>
        </w:tc>
      </w:tr>
      <w:tr w14:paraId="537337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5786A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insurance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EBA7B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5079A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96F5F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FBE7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2ACED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82015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8D6F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83086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2C27E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21D5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</w:tr>
      <w:tr w14:paraId="4FC02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682BA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ban Residents Basic Health Insuranc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75F9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23.7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82B8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24.8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261A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9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3698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C8EA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4.3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CEA0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0.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C02C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FEC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23.9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AB9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1.7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75DE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8F8A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4E0437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w Rural Health Insuranc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E57E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 (65.2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46B9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 (66.1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02C6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61.9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F80A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96ED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65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7EAC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61.8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5A52A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6B7A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66.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67F5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56.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659D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9F49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611076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B1DF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11.1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C858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9.1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C6E0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9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443B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098F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9.8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0C8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7.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1987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A77D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9.8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5FFD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1.7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171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F50D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1147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race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AB329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5FEB0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28DA0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4E0B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3108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CFC2F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3356A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921EF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C1952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43CC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</w:tr>
      <w:tr w14:paraId="406D1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2DA7461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n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8CE9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 (99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6FBB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99.4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D6E6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97.6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B104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CFE0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99.4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1D02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97.1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550C5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981C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99.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05B6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95.7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0769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C02E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B49A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Other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1F73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 1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76E6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6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F133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E320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CD52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6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6A4A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2.9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67E2E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0EFA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A5DE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4.3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575E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20A4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4BE8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work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F512B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C79EA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87F3E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DB94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810D0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9570E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634B3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F91F3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2EAFA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EB69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</w:tr>
      <w:tr w14:paraId="4C85D6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2220E63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ploye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1F51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31.9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7C5E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2.7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3AE2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28.6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CFD5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2CF9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4.1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005F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0.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3E442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A925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32.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1922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6.1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5A97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F6D4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4D12AF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employe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DFCE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34.3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ED55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34.5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388D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33.3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5B97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006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34.7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AB48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2.4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300FD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DB5F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33.7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FAB4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9.1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CD1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470A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6CFD3B3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1D69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33.8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9AFA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2.7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E835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38.1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9189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98C7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1.2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375F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47.1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6310D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2F9B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33.7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64D9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4.8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48EA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7953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2E6FE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drink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1137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24.6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DF9F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24.2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3C4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26.2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0ADFA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895F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24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3476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3.5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6C6DE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F1FB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25.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2917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7.4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CFD6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</w:t>
            </w:r>
          </w:p>
        </w:tc>
      </w:tr>
      <w:tr w14:paraId="56B88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8BF4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smoke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A0B1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34.3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4E1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33.3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3385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38.1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5544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F4AE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33.5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7BBC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8.2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4C9B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C350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35.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E1E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6.1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D09A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</w:t>
            </w:r>
          </w:p>
        </w:tc>
      </w:tr>
      <w:tr w14:paraId="1042E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93CE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gery type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0B81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9270C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6520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2001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3F405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115E2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3D555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A8CBF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2CDA3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05C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62B85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38396A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ergency surgery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2DE3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26.6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2F4C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7.9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306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1.4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23AF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95F0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27.2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89F6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3.5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2E1A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4AE4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28.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BF64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3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B213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15C6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3C4E33F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emergency surgery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4A94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44.4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DB92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(45.5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8583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40.5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23E2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734E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43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CE89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47.1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46DE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4B8D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46.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021A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0.4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2984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1EE4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CA1515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1115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29.0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7C98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26.7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DC49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38.1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015F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A9B3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28.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8A5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9.4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4D2E0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43D1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25.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1BC8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56.5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126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F3E5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4FD1FC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cer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FEB4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 (75.7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B1C1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 (80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0C22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58.5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3969C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3E91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 (79.2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DC6B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57.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3E88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4F30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77.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B9DC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60.9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865D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</w:t>
            </w:r>
          </w:p>
        </w:tc>
      </w:tr>
      <w:tr w14:paraId="0A878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32" w:type="pct"/>
            <w:shd w:val="clear" w:color="auto" w:fill="auto"/>
            <w:noWrap/>
            <w:vAlign w:val="center"/>
          </w:tcPr>
          <w:p w14:paraId="0C1E45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gery, n (%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528B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71.5)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B648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73.3)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C57B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64.3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FD79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45D9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71.7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F17A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70.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0C0AB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6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1073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73.9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613D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52.2)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7A9E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</w:tbl>
    <w:p w14:paraId="08D3501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6066D80"/>
    <w:p w14:paraId="60C50DC5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49A815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77165B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48FD6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CA1037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AF8681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FCC825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lNDNlNjc2ZWUxZjMwYWRjNGM5NTEwZDNkNjRkMDMifQ=="/>
    <w:docVar w:name="KY_MEDREF_DOCUID" w:val="{F29CA2DD-8FD3-4386-92E3-4FBEA6ED49DE}"/>
    <w:docVar w:name="KY_MEDREF_VERSION" w:val="3"/>
  </w:docVars>
  <w:rsids>
    <w:rsidRoot w:val="3D144880"/>
    <w:rsid w:val="0D935ED3"/>
    <w:rsid w:val="3D144880"/>
    <w:rsid w:val="3D666C41"/>
    <w:rsid w:val="561C065E"/>
    <w:rsid w:val="578D2E23"/>
    <w:rsid w:val="62F43BD7"/>
    <w:rsid w:val="695A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66</Words>
  <Characters>4263</Characters>
  <Lines>0</Lines>
  <Paragraphs>0</Paragraphs>
  <TotalTime>0</TotalTime>
  <ScaleCrop>false</ScaleCrop>
  <LinksUpToDate>false</LinksUpToDate>
  <CharactersWithSpaces>490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4:03:00Z</dcterms:created>
  <dc:creator>耳朵</dc:creator>
  <cp:lastModifiedBy>飘雪</cp:lastModifiedBy>
  <dcterms:modified xsi:type="dcterms:W3CDTF">2024-10-24T13:1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DD756EAC2164C578FD7C8549E2B64B4_13</vt:lpwstr>
  </property>
</Properties>
</file>